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6DEE7" w14:textId="554376D6" w:rsidR="00150B72" w:rsidRPr="00C42EAC" w:rsidRDefault="00C42EAC" w:rsidP="00150B7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>
        <w:rPr>
          <w:rFonts w:ascii="Arial" w:hAnsi="Arial" w:cs="Arial"/>
          <w:sz w:val="24"/>
          <w:szCs w:val="24"/>
        </w:rPr>
        <w:t xml:space="preserve">Information regarding each sample included in analysis. ‘Date collected’ is the date of original fecal sample collection. ‘No. reads’ indicates the number of 16S rDNA sequence reads included in the </w:t>
      </w:r>
      <w:proofErr w:type="spellStart"/>
      <w:r>
        <w:rPr>
          <w:rFonts w:ascii="Arial" w:hAnsi="Arial" w:cs="Arial"/>
          <w:sz w:val="24"/>
          <w:szCs w:val="24"/>
        </w:rPr>
        <w:t>FastQ</w:t>
      </w:r>
      <w:proofErr w:type="spellEnd"/>
      <w:r>
        <w:rPr>
          <w:rFonts w:ascii="Arial" w:hAnsi="Arial" w:cs="Arial"/>
          <w:sz w:val="24"/>
          <w:szCs w:val="24"/>
        </w:rPr>
        <w:t xml:space="preserve"> file for each sample. ‘16S PCR conc’ indicates the concentration of DNA in each sample </w:t>
      </w:r>
      <w:r w:rsidR="00AA6A18">
        <w:rPr>
          <w:rFonts w:ascii="Arial" w:hAnsi="Arial" w:cs="Arial"/>
          <w:sz w:val="24"/>
          <w:szCs w:val="24"/>
        </w:rPr>
        <w:t>after the initial 16S PCR amplification in ng/</w:t>
      </w:r>
      <w:proofErr w:type="spellStart"/>
      <w:r w:rsidR="00AA6A18">
        <w:rPr>
          <w:rFonts w:ascii="Arial" w:hAnsi="Arial" w:cs="Arial"/>
          <w:sz w:val="24"/>
          <w:szCs w:val="24"/>
        </w:rPr>
        <w:t>ul</w:t>
      </w:r>
      <w:proofErr w:type="spellEnd"/>
      <w:r w:rsidR="00AA6A18">
        <w:rPr>
          <w:rFonts w:ascii="Arial" w:hAnsi="Arial" w:cs="Arial"/>
          <w:sz w:val="24"/>
          <w:szCs w:val="24"/>
        </w:rPr>
        <w:t>. This sample was then diluted and used for sequencing as described in the Materials and Methods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1980"/>
        <w:gridCol w:w="1200"/>
        <w:gridCol w:w="1700"/>
        <w:gridCol w:w="1700"/>
        <w:gridCol w:w="1300"/>
        <w:gridCol w:w="1960"/>
      </w:tblGrid>
      <w:tr w:rsidR="00C42EAC" w:rsidRPr="00C42EAC" w14:paraId="790304E0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8F380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ample na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3171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Do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A1E1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Date collec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08C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/post ac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BF6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 xml:space="preserve">No. Reads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697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S PCR conc (ng/</w:t>
            </w: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ul</w:t>
            </w:r>
            <w:proofErr w:type="spellEnd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)</w:t>
            </w:r>
          </w:p>
        </w:tc>
      </w:tr>
      <w:tr w:rsidR="00C42EAC" w:rsidRPr="00C42EAC" w14:paraId="4B1AFF34" w14:textId="77777777" w:rsidTr="00C42EAC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FA31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42C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Koyuk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3292" w14:textId="3D31A0B0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C29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D8A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911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EC9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7.26</w:t>
            </w:r>
          </w:p>
        </w:tc>
      </w:tr>
      <w:tr w:rsidR="00C42EAC" w:rsidRPr="00C42EAC" w14:paraId="14D32E3C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4242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CC0C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Tokl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BAE" w14:textId="59DA3A42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DB7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16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583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9CF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8</w:t>
            </w:r>
          </w:p>
        </w:tc>
      </w:tr>
      <w:tr w:rsidR="00C42EAC" w:rsidRPr="00C42EAC" w14:paraId="161A1B1F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55D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1CA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Mooz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1448" w14:textId="42025276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61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F23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910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B3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8.52</w:t>
            </w:r>
          </w:p>
        </w:tc>
      </w:tr>
      <w:tr w:rsidR="00C42EAC" w:rsidRPr="00C42EAC" w14:paraId="508C9535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3DB2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8970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kia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7B3D" w14:textId="3336992C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8CB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C26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94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AF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1</w:t>
            </w:r>
          </w:p>
        </w:tc>
      </w:tr>
      <w:tr w:rsidR="00C42EAC" w:rsidRPr="00C42EAC" w14:paraId="611E2658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F3BC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5933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Urh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D491" w14:textId="7E15327F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CC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85E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00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FA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2.3</w:t>
            </w:r>
          </w:p>
        </w:tc>
      </w:tr>
      <w:tr w:rsidR="00C42EAC" w:rsidRPr="00C42EAC" w14:paraId="73D3FE6E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088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6du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732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Urh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5153" w14:textId="2805562B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D8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77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493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02C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5.33</w:t>
            </w:r>
          </w:p>
        </w:tc>
      </w:tr>
      <w:tr w:rsidR="00C42EAC" w:rsidRPr="00C42EAC" w14:paraId="0A689884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AB03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5EE4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ewt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1A2" w14:textId="4FF7DED4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7C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40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28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ABA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1.3</w:t>
            </w:r>
          </w:p>
        </w:tc>
      </w:tr>
      <w:tr w:rsidR="00C42EAC" w:rsidRPr="00C42EAC" w14:paraId="1A5A960D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A7D0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C8AE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Kyll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8730" w14:textId="07AD30F4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D5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75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31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575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1.4</w:t>
            </w:r>
          </w:p>
        </w:tc>
      </w:tr>
      <w:tr w:rsidR="00C42EAC" w:rsidRPr="00C42EAC" w14:paraId="47AE6168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245A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0Mar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9F1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Fin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3B3" w14:textId="009367E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690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01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33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721C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2</w:t>
            </w:r>
          </w:p>
        </w:tc>
      </w:tr>
      <w:tr w:rsidR="00C42EAC" w:rsidRPr="00C42EAC" w14:paraId="6C5406CC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654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AC4D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bla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9E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81AC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8A8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836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941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.05</w:t>
            </w:r>
          </w:p>
        </w:tc>
      </w:tr>
      <w:tr w:rsidR="00C42EAC" w:rsidRPr="00C42EAC" w14:paraId="053AF357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9E8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56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Kes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EE73" w14:textId="1DFFE410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B07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3E8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376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340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.1</w:t>
            </w:r>
          </w:p>
        </w:tc>
      </w:tr>
      <w:tr w:rsidR="00C42EAC" w:rsidRPr="00C42EAC" w14:paraId="1C8F6424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1670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B9E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Tokl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994" w14:textId="422A95C2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9B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43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77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308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5.8</w:t>
            </w:r>
          </w:p>
        </w:tc>
      </w:tr>
      <w:tr w:rsidR="00C42EAC" w:rsidRPr="00C42EAC" w14:paraId="00681ADA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C4A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A1A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Tuluga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7B69" w14:textId="40AEEF64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14F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BC1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358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B5D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8.77</w:t>
            </w:r>
          </w:p>
        </w:tc>
      </w:tr>
      <w:tr w:rsidR="00C42EAC" w:rsidRPr="00C42EAC" w14:paraId="05D1080B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BD57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98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maroq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684" w14:textId="571CA42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1D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CE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83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2D5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4.6</w:t>
            </w:r>
          </w:p>
        </w:tc>
      </w:tr>
      <w:tr w:rsidR="00C42EAC" w:rsidRPr="00C42EAC" w14:paraId="7D1FB92E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4765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B4C8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us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5477" w14:textId="20FF27EE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442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DB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78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F1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.1</w:t>
            </w:r>
          </w:p>
        </w:tc>
      </w:tr>
      <w:tr w:rsidR="00C42EAC" w:rsidRPr="00C42EAC" w14:paraId="2219DB87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0E86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0B6A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817" w14:textId="0EB08E53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83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CD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018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E83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7</w:t>
            </w:r>
          </w:p>
        </w:tc>
      </w:tr>
      <w:tr w:rsidR="00C42EAC" w:rsidRPr="00C42EAC" w14:paraId="1BB1EFA0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9771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BC3E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Lemmikk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6977" w14:textId="02ABDEA1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D5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60F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30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42D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.1</w:t>
            </w:r>
          </w:p>
        </w:tc>
      </w:tr>
      <w:tr w:rsidR="00C42EAC" w:rsidRPr="00C42EAC" w14:paraId="77158165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579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3D3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Ukho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1AAE" w14:textId="0C265122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BC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F16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969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187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3.2</w:t>
            </w:r>
          </w:p>
        </w:tc>
      </w:tr>
      <w:tr w:rsidR="00C42EAC" w:rsidRPr="00C42EAC" w14:paraId="126AD008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7EA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2du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807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Ukho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CAF9" w14:textId="58A7C32D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8C5" w14:textId="02BF263F" w:rsidR="00C42EAC" w:rsidRPr="00C42EAC" w:rsidRDefault="004A6FCF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</w:t>
            </w:r>
            <w:r w:rsidR="00C42EAC"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03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475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DED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5.5</w:t>
            </w:r>
          </w:p>
        </w:tc>
      </w:tr>
      <w:tr w:rsidR="00C42EAC" w:rsidRPr="00C42EAC" w14:paraId="3A42E4D1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D2B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F2D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Mooz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F944" w14:textId="4FE6D9C9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29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E85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99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03C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8</w:t>
            </w:r>
          </w:p>
        </w:tc>
      </w:tr>
      <w:tr w:rsidR="00C42EAC" w:rsidRPr="00C42EAC" w14:paraId="7280DB68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0BE7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7EED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itk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40D" w14:textId="6EB883F1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1B4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437F" w14:textId="2585A663" w:rsidR="00C42EAC" w:rsidRPr="00C42EAC" w:rsidRDefault="00205F8F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63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44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.9</w:t>
            </w:r>
          </w:p>
        </w:tc>
      </w:tr>
      <w:tr w:rsidR="00C42EAC" w:rsidRPr="00C42EAC" w14:paraId="3A51E7AB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1207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69F1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Fin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FC64" w14:textId="283060F4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13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0C2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88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2D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5.9</w:t>
            </w:r>
          </w:p>
        </w:tc>
      </w:tr>
      <w:tr w:rsidR="00C42EAC" w:rsidRPr="00C42EAC" w14:paraId="135243F7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4CF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434C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u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9C3F" w14:textId="35F50A81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C3F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6CC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99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8EE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9.33</w:t>
            </w:r>
          </w:p>
        </w:tc>
      </w:tr>
      <w:tr w:rsidR="00C42EAC" w:rsidRPr="00C42EAC" w14:paraId="4755A9F8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5BD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078A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ewt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17D7" w14:textId="770C0B3A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83B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A4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01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FA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5.3</w:t>
            </w:r>
          </w:p>
        </w:tc>
      </w:tr>
      <w:tr w:rsidR="00C42EAC" w:rsidRPr="00C42EAC" w14:paraId="6FE761F6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E71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7du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FC9A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ewt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7AD6" w14:textId="3876C5C5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3E1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5B2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62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075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9.67</w:t>
            </w:r>
          </w:p>
        </w:tc>
      </w:tr>
      <w:tr w:rsidR="00C42EAC" w:rsidRPr="00C42EAC" w14:paraId="63BAD561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043E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8B53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igur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CFF6" w14:textId="43EAB05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DDE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5A2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22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B6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7.83</w:t>
            </w:r>
          </w:p>
        </w:tc>
      </w:tr>
      <w:tr w:rsidR="00C42EAC" w:rsidRPr="00C42EAC" w14:paraId="0DFAA492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E75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1Mar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76B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Kyll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DE17" w14:textId="32E168C9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F75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90E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32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2A9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3.7</w:t>
            </w:r>
          </w:p>
        </w:tc>
      </w:tr>
      <w:tr w:rsidR="00C42EAC" w:rsidRPr="00C42EAC" w14:paraId="510514C4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3FA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28Feb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EDD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Mukwa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19C9" w14:textId="4CF84524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153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35E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93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63E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.6</w:t>
            </w:r>
          </w:p>
        </w:tc>
      </w:tr>
      <w:tr w:rsidR="00C42EAC" w:rsidRPr="00C42EAC" w14:paraId="7B05E0AB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578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28Feb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F683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ikola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1DF" w14:textId="5A2324B5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6E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3F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33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FFB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4.24</w:t>
            </w:r>
          </w:p>
        </w:tc>
      </w:tr>
      <w:tr w:rsidR="00C42EAC" w:rsidRPr="00C42EAC" w14:paraId="423BD2BB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93E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28Feb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526F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Fox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4E08" w14:textId="7BDE4579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5D5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145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008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4FB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4.5</w:t>
            </w:r>
          </w:p>
        </w:tc>
      </w:tr>
      <w:tr w:rsidR="00C42EAC" w:rsidRPr="00C42EAC" w14:paraId="154326BD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3311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28Feb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D290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Wil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D1C7" w14:textId="6806531B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959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51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954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1B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4.2</w:t>
            </w:r>
          </w:p>
        </w:tc>
      </w:tr>
      <w:tr w:rsidR="00C42EAC" w:rsidRPr="00C42EAC" w14:paraId="34C047C2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EF69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28Feb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6550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kia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838F" w14:textId="3D47ABA2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C21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CE9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11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2F6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5.9</w:t>
            </w:r>
          </w:p>
        </w:tc>
      </w:tr>
      <w:tr w:rsidR="00C42EAC" w:rsidRPr="00C42EAC" w14:paraId="7B8F2621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AB2D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28Feb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C50D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W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462E" w14:textId="1538E2DD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75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450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572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D02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7.01</w:t>
            </w:r>
          </w:p>
        </w:tc>
      </w:tr>
      <w:tr w:rsidR="00C42EAC" w:rsidRPr="00C42EAC" w14:paraId="35C2F13D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C895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28Feb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DB11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o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3F9" w14:textId="1174B131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C52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773C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91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B41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3.7</w:t>
            </w:r>
          </w:p>
        </w:tc>
      </w:tr>
      <w:tr w:rsidR="00C42EAC" w:rsidRPr="00C42EAC" w14:paraId="181EF404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7F8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lastRenderedPageBreak/>
              <w:t>MN3Mar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318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E. coli p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9FA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5F1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19F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58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41C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1.5</w:t>
            </w:r>
          </w:p>
        </w:tc>
      </w:tr>
      <w:tr w:rsidR="00C42EAC" w:rsidRPr="00C42EAC" w14:paraId="702429EA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01EF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3Mar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EC7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am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52FE" w14:textId="58D6E4BA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DE2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25A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92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6D4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9.4</w:t>
            </w:r>
          </w:p>
        </w:tc>
      </w:tr>
      <w:tr w:rsidR="00C42EAC" w:rsidRPr="00C42EAC" w14:paraId="62C4BE2D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B62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3Mar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E5D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Mo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45BB" w14:textId="08481CDD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D8A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74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64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958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5</w:t>
            </w:r>
          </w:p>
        </w:tc>
      </w:tr>
      <w:tr w:rsidR="00C42EAC" w:rsidRPr="00C42EAC" w14:paraId="15ED797E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BC89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3Mar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94BB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kia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648" w14:textId="677E2643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4A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7C5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51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08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.6</w:t>
            </w:r>
          </w:p>
        </w:tc>
      </w:tr>
      <w:tr w:rsidR="00C42EAC" w:rsidRPr="00C42EAC" w14:paraId="62685689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8933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3Mar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CBB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Taht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EA8" w14:textId="19951B03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C1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05A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03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B37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.2</w:t>
            </w:r>
          </w:p>
        </w:tc>
      </w:tr>
      <w:tr w:rsidR="00C42EAC" w:rsidRPr="00C42EAC" w14:paraId="50A46DED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71A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3Mar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869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Ol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676E" w14:textId="323E10F8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8DE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1F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233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6B1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.9</w:t>
            </w:r>
          </w:p>
        </w:tc>
      </w:tr>
      <w:tr w:rsidR="00C42EAC" w:rsidRPr="00C42EAC" w14:paraId="6624E2D2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583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3Mar_6du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8951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Ol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C363" w14:textId="1D5289C2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9A7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7C9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026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D9F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2.1</w:t>
            </w:r>
          </w:p>
        </w:tc>
      </w:tr>
      <w:tr w:rsidR="00C42EAC" w:rsidRPr="00C42EAC" w14:paraId="0C7CE3F0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896D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3Mar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ED19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Os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8B08" w14:textId="59B976DD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31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9F8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DE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069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BF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.4</w:t>
            </w:r>
          </w:p>
        </w:tc>
      </w:tr>
      <w:tr w:rsidR="00C42EAC" w:rsidRPr="00C42EAC" w14:paraId="5BEE5FB8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37EB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3Mar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020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us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6E1" w14:textId="35423E75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C02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0D1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071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69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3.7</w:t>
            </w:r>
          </w:p>
        </w:tc>
      </w:tr>
      <w:tr w:rsidR="00C42EAC" w:rsidRPr="00C42EAC" w14:paraId="58664B46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0483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FA4C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Mo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EDE2" w14:textId="719AF399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A64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62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52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060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1.7</w:t>
            </w:r>
          </w:p>
        </w:tc>
      </w:tr>
      <w:tr w:rsidR="00C42EAC" w:rsidRPr="00C42EAC" w14:paraId="545619D6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A062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1du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B547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Mo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149" w14:textId="2D3465B5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5E5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2D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26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0741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6.25</w:t>
            </w:r>
          </w:p>
        </w:tc>
      </w:tr>
      <w:tr w:rsidR="00C42EAC" w:rsidRPr="00C42EAC" w14:paraId="6F981EC3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CB0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C87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Fox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808D" w14:textId="6D9B8EAD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5BF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FC2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055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3C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8.32</w:t>
            </w:r>
          </w:p>
        </w:tc>
      </w:tr>
      <w:tr w:rsidR="00C42EAC" w:rsidRPr="00C42EAC" w14:paraId="0FF5ADEA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14B4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0C98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Tuluga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D678" w14:textId="1509618C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CB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AF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01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8C7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1</w:t>
            </w:r>
          </w:p>
        </w:tc>
      </w:tr>
      <w:tr w:rsidR="00C42EAC" w:rsidRPr="00C42EAC" w14:paraId="31783D20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A713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F2B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Lemmikk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B13C" w14:textId="4A09870A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48F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742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93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44D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1.5</w:t>
            </w:r>
          </w:p>
        </w:tc>
      </w:tr>
      <w:tr w:rsidR="00C42EAC" w:rsidRPr="00C42EAC" w14:paraId="09BF820B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2BC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4du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5588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Lemmikk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727" w14:textId="720ABAA3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75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1CC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986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30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2</w:t>
            </w:r>
          </w:p>
        </w:tc>
      </w:tr>
      <w:tr w:rsidR="00C42EAC" w:rsidRPr="00C42EAC" w14:paraId="1C9D75C6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9B2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FE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W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00CD" w14:textId="405CAC28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5C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72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37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E92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7.08</w:t>
            </w:r>
          </w:p>
        </w:tc>
      </w:tr>
      <w:tr w:rsidR="00C42EAC" w:rsidRPr="00C42EAC" w14:paraId="00B66FBA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FE26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F41C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Mukwa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BD20" w14:textId="057D69C8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E21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591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16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D72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8.29</w:t>
            </w:r>
          </w:p>
        </w:tc>
      </w:tr>
      <w:tr w:rsidR="00C42EAC" w:rsidRPr="00C42EAC" w14:paraId="16B83222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D868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0393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Kes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CBBC" w14:textId="0C1F76A4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10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88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597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C5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3</w:t>
            </w:r>
          </w:p>
        </w:tc>
      </w:tr>
      <w:tr w:rsidR="00C42EAC" w:rsidRPr="00C42EAC" w14:paraId="1B243FEF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FFA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8Mar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CA8E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Wil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02B" w14:textId="4709D1DF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FF8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88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456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09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1.8</w:t>
            </w:r>
          </w:p>
        </w:tc>
      </w:tr>
      <w:tr w:rsidR="00C42EAC" w:rsidRPr="00C42EAC" w14:paraId="278EE391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1D4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01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Amaroq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4F51" w14:textId="50245233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94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359F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39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F1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8.89</w:t>
            </w:r>
          </w:p>
        </w:tc>
      </w:tr>
      <w:tr w:rsidR="00C42EAC" w:rsidRPr="00C42EAC" w14:paraId="0A7F0476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A35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967F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Os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7EC6" w14:textId="6934D9F6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365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7B3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453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2ED1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1.8</w:t>
            </w:r>
          </w:p>
        </w:tc>
      </w:tr>
      <w:tr w:rsidR="00C42EAC" w:rsidRPr="00C42EAC" w14:paraId="68AA3E28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1FF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0723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D24F" w14:textId="67CD07B4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FA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C90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91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5C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4</w:t>
            </w:r>
          </w:p>
        </w:tc>
      </w:tr>
      <w:tr w:rsidR="00C42EAC" w:rsidRPr="00C42EAC" w14:paraId="3BAB5CC8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452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E4A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u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FA6E" w14:textId="79B4273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6D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1260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751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A8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0.7</w:t>
            </w:r>
          </w:p>
        </w:tc>
      </w:tr>
      <w:tr w:rsidR="00C42EAC" w:rsidRPr="00C42EAC" w14:paraId="10AFA189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6AB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8EF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am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D85C" w14:textId="3DFE471F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0B9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E60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94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F855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5.97</w:t>
            </w:r>
          </w:p>
        </w:tc>
      </w:tr>
      <w:tr w:rsidR="00C42EAC" w:rsidRPr="00C42EAC" w14:paraId="287D6809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147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5du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696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am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182" w14:textId="698776EB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E9F9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D5D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376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D0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6.26</w:t>
            </w:r>
          </w:p>
        </w:tc>
      </w:tr>
      <w:tr w:rsidR="00C42EAC" w:rsidRPr="00C42EAC" w14:paraId="19F1736C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9B9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50DA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igur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6B39" w14:textId="0679518F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41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726A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84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7D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8.86</w:t>
            </w:r>
          </w:p>
        </w:tc>
      </w:tr>
      <w:tr w:rsidR="00C42EAC" w:rsidRPr="00C42EAC" w14:paraId="510FCE39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A390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765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ikola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3FBD" w14:textId="1CE1187D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0B86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A08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620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4C3E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1.1</w:t>
            </w:r>
          </w:p>
        </w:tc>
      </w:tr>
      <w:tr w:rsidR="00C42EAC" w:rsidRPr="00C42EAC" w14:paraId="2E6B9ECF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988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9Mar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4AB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Sitk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9AEF" w14:textId="6378A31A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1/27/2</w:t>
            </w:r>
            <w:r w:rsidR="00F1239D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8E3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0CC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109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3DE7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8.27</w:t>
            </w:r>
          </w:p>
        </w:tc>
      </w:tr>
      <w:tr w:rsidR="00C42EAC" w:rsidRPr="00C42EAC" w14:paraId="396982B0" w14:textId="77777777" w:rsidTr="00C42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4782" w14:textId="77777777" w:rsidR="00C42EAC" w:rsidRPr="00C42EAC" w:rsidRDefault="00C42EAC" w:rsidP="00C42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</w:pPr>
            <w:proofErr w:type="spellStart"/>
            <w:r w:rsidRPr="00C42EAC">
              <w:rPr>
                <w:rFonts w:ascii="Arial" w:eastAsia="Times New Roman" w:hAnsi="Arial" w:cs="Arial"/>
                <w:color w:val="000000"/>
                <w:kern w:val="0"/>
                <w:lang w:eastAsia="en-US"/>
                <w14:ligatures w14:val="none"/>
              </w:rPr>
              <w:t>MNnofec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E09" w14:textId="77777777" w:rsidR="00C42EAC" w:rsidRPr="00C42EAC" w:rsidRDefault="00C42EAC" w:rsidP="00C42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bla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CA32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B5B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EED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283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761" w14:textId="77777777" w:rsidR="00C42EAC" w:rsidRPr="00C42EAC" w:rsidRDefault="00C42EAC" w:rsidP="00C42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</w:pPr>
            <w:r w:rsidRPr="00C42EAC">
              <w:rPr>
                <w:rFonts w:ascii="Calibri" w:eastAsia="Times New Roman" w:hAnsi="Calibri" w:cs="Calibri"/>
                <w:color w:val="000000"/>
                <w:kern w:val="0"/>
                <w:lang w:eastAsia="en-US"/>
                <w14:ligatures w14:val="none"/>
              </w:rPr>
              <w:t>0.99</w:t>
            </w:r>
          </w:p>
        </w:tc>
      </w:tr>
    </w:tbl>
    <w:p w14:paraId="209A9826" w14:textId="77777777" w:rsidR="00C42EAC" w:rsidRDefault="00C42EA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45B1F347" w14:textId="77777777" w:rsidR="00DA402C" w:rsidRDefault="00DA402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5CB3D901" w14:textId="77777777" w:rsidR="00DA402C" w:rsidRDefault="00DA402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56266751" w14:textId="77777777" w:rsidR="00DA402C" w:rsidRDefault="00DA402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02DBE87F" w14:textId="77777777" w:rsidR="00DA402C" w:rsidRDefault="00DA402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5B787A0E" w14:textId="7697DD74" w:rsidR="009A4935" w:rsidRDefault="009A493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B179610" w14:textId="77777777" w:rsidR="00DA402C" w:rsidRDefault="00DA402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523238CE" w14:textId="71017890" w:rsidR="00150B72" w:rsidRPr="00B8159D" w:rsidRDefault="00150B72" w:rsidP="00150B7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B8159D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A6A18">
        <w:rPr>
          <w:rFonts w:ascii="Arial" w:hAnsi="Arial" w:cs="Arial"/>
          <w:b/>
          <w:bCs/>
          <w:sz w:val="24"/>
          <w:szCs w:val="24"/>
        </w:rPr>
        <w:t>2</w:t>
      </w:r>
      <w:r w:rsidRPr="00B8159D">
        <w:rPr>
          <w:rFonts w:ascii="Arial" w:hAnsi="Arial" w:cs="Arial"/>
          <w:b/>
          <w:bCs/>
          <w:sz w:val="24"/>
          <w:szCs w:val="24"/>
        </w:rPr>
        <w:t>.</w:t>
      </w:r>
      <w:r w:rsidRPr="00B8159D">
        <w:rPr>
          <w:rFonts w:ascii="Arial" w:hAnsi="Arial" w:cs="Arial"/>
          <w:sz w:val="24"/>
          <w:szCs w:val="24"/>
        </w:rPr>
        <w:t xml:space="preserve"> Linear mixed effects analysis reveals differences in alpha-diversity </w:t>
      </w:r>
      <w:r>
        <w:rPr>
          <w:rFonts w:ascii="Arial" w:hAnsi="Arial" w:cs="Arial"/>
          <w:sz w:val="24"/>
          <w:szCs w:val="24"/>
        </w:rPr>
        <w:t>associated with</w:t>
      </w:r>
      <w:r w:rsidRPr="00B8159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lucosamine and age in a dataset lacking dogs Sami and Kesha</w:t>
      </w:r>
      <w:r w:rsidRPr="00B8159D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With Sami and Kesha removed, l</w:t>
      </w:r>
      <w:r w:rsidRPr="00B8159D">
        <w:rPr>
          <w:rFonts w:ascii="Arial" w:hAnsi="Arial" w:cs="Arial"/>
          <w:sz w:val="24"/>
          <w:szCs w:val="24"/>
        </w:rPr>
        <w:t xml:space="preserve">inear mixed effects were calculated for metadata features including glucosamine, age, sex, breed, diet, </w:t>
      </w:r>
      <w:r>
        <w:rPr>
          <w:rFonts w:ascii="Arial" w:hAnsi="Arial" w:cs="Arial"/>
          <w:sz w:val="24"/>
          <w:szCs w:val="24"/>
        </w:rPr>
        <w:t>illness/</w:t>
      </w:r>
      <w:r w:rsidRPr="00B8159D">
        <w:rPr>
          <w:rFonts w:ascii="Arial" w:hAnsi="Arial" w:cs="Arial"/>
          <w:sz w:val="24"/>
          <w:szCs w:val="24"/>
        </w:rPr>
        <w:t>injur</w:t>
      </w:r>
      <w:r>
        <w:rPr>
          <w:rFonts w:ascii="Arial" w:hAnsi="Arial" w:cs="Arial"/>
          <w:sz w:val="24"/>
          <w:szCs w:val="24"/>
        </w:rPr>
        <w:t>y</w:t>
      </w:r>
      <w:r w:rsidRPr="00B8159D">
        <w:rPr>
          <w:rFonts w:ascii="Arial" w:hAnsi="Arial" w:cs="Arial"/>
          <w:sz w:val="24"/>
          <w:szCs w:val="24"/>
        </w:rPr>
        <w:t xml:space="preserve">, and </w:t>
      </w:r>
      <w:r>
        <w:rPr>
          <w:rFonts w:ascii="Arial" w:hAnsi="Arial" w:cs="Arial"/>
          <w:sz w:val="24"/>
          <w:szCs w:val="24"/>
        </w:rPr>
        <w:t>activity</w:t>
      </w:r>
      <w:r w:rsidRPr="00B8159D">
        <w:rPr>
          <w:rFonts w:ascii="Arial" w:hAnsi="Arial" w:cs="Arial"/>
          <w:sz w:val="24"/>
          <w:szCs w:val="24"/>
        </w:rPr>
        <w:t xml:space="preserve"> subgroups and were assessed with Shannon’s Diversity Index and Faith’s Phylogenetic Index alpha-diversity metrics.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 xml:space="preserve">( </w:t>
      </w:r>
      <w:r w:rsidRPr="00A31306">
        <w:rPr>
          <w:rFonts w:ascii="Arial" w:hAnsi="Arial" w:cs="Arial"/>
          <w:b/>
          <w:bCs/>
          <w:sz w:val="24"/>
          <w:szCs w:val="24"/>
        </w:rPr>
        <w:t>*</w:t>
      </w:r>
      <w:proofErr w:type="gramEnd"/>
      <w:r w:rsidR="00567E0C">
        <w:rPr>
          <w:rFonts w:ascii="Arial" w:hAnsi="Arial" w:cs="Arial"/>
          <w:b/>
          <w:bCs/>
          <w:sz w:val="24"/>
          <w:szCs w:val="24"/>
        </w:rPr>
        <w:t xml:space="preserve"> </w:t>
      </w:r>
      <w:r w:rsidR="00567E0C">
        <w:rPr>
          <w:rFonts w:ascii="Arial" w:hAnsi="Arial" w:cs="Arial"/>
          <w:sz w:val="24"/>
          <w:szCs w:val="24"/>
        </w:rPr>
        <w:t xml:space="preserve">= </w:t>
      </w:r>
      <w:r>
        <w:rPr>
          <w:rFonts w:ascii="Arial" w:hAnsi="Arial" w:cs="Arial"/>
          <w:sz w:val="24"/>
          <w:szCs w:val="24"/>
        </w:rPr>
        <w:t xml:space="preserve">p&lt;0.05, </w:t>
      </w:r>
      <w:r w:rsidRPr="00A31306">
        <w:rPr>
          <w:rFonts w:ascii="Arial" w:hAnsi="Arial" w:cs="Arial"/>
          <w:sz w:val="24"/>
          <w:szCs w:val="24"/>
        </w:rPr>
        <w:t>†</w:t>
      </w:r>
      <w:r w:rsidR="00567E0C"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t>p&lt;0.10).</w:t>
      </w:r>
    </w:p>
    <w:tbl>
      <w:tblPr>
        <w:tblStyle w:val="TableGrid"/>
        <w:tblpPr w:leftFromText="180" w:rightFromText="180" w:vertAnchor="page" w:horzAnchor="margin" w:tblpY="5161"/>
        <w:tblW w:w="9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3084"/>
        <w:gridCol w:w="3450"/>
      </w:tblGrid>
      <w:tr w:rsidR="00150B72" w:rsidRPr="00B8159D" w14:paraId="074D1C08" w14:textId="77777777" w:rsidTr="00C90051">
        <w:trPr>
          <w:trHeight w:hRule="exact" w:val="288"/>
        </w:trPr>
        <w:tc>
          <w:tcPr>
            <w:tcW w:w="3083" w:type="dxa"/>
            <w:tcBorders>
              <w:bottom w:val="single" w:sz="4" w:space="0" w:color="auto"/>
            </w:tcBorders>
          </w:tcPr>
          <w:p w14:paraId="6BBA1E76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3084" w:type="dxa"/>
            <w:tcBorders>
              <w:bottom w:val="single" w:sz="4" w:space="0" w:color="auto"/>
            </w:tcBorders>
          </w:tcPr>
          <w:p w14:paraId="5E2F76B9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Shannon’s Diversity Index</w:t>
            </w:r>
          </w:p>
        </w:tc>
        <w:tc>
          <w:tcPr>
            <w:tcW w:w="3450" w:type="dxa"/>
            <w:tcBorders>
              <w:bottom w:val="single" w:sz="4" w:space="0" w:color="auto"/>
            </w:tcBorders>
          </w:tcPr>
          <w:p w14:paraId="5DEA79BC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Faith’s Phylogenetic Diversity</w:t>
            </w:r>
          </w:p>
        </w:tc>
      </w:tr>
      <w:tr w:rsidR="00150B72" w:rsidRPr="00B8159D" w14:paraId="2AE9BE43" w14:textId="77777777" w:rsidTr="00C90051">
        <w:trPr>
          <w:trHeight w:hRule="exact" w:val="288"/>
        </w:trPr>
        <w:tc>
          <w:tcPr>
            <w:tcW w:w="3083" w:type="dxa"/>
            <w:tcBorders>
              <w:top w:val="single" w:sz="4" w:space="0" w:color="auto"/>
            </w:tcBorders>
          </w:tcPr>
          <w:p w14:paraId="3439269D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14:paraId="0F8B285C" w14:textId="77777777" w:rsidR="00150B72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</w:t>
            </w:r>
            <w:r w:rsidRPr="00DD4B06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3450" w:type="dxa"/>
            <w:tcBorders>
              <w:top w:val="single" w:sz="4" w:space="0" w:color="auto"/>
            </w:tcBorders>
          </w:tcPr>
          <w:p w14:paraId="6898044C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1</w:t>
            </w:r>
            <w:r w:rsidRPr="00DD4B06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</w:tr>
      <w:tr w:rsidR="00150B72" w:rsidRPr="00B8159D" w14:paraId="4CD34EAF" w14:textId="77777777" w:rsidTr="00C90051">
        <w:trPr>
          <w:trHeight w:hRule="exact" w:val="288"/>
        </w:trPr>
        <w:tc>
          <w:tcPr>
            <w:tcW w:w="3083" w:type="dxa"/>
          </w:tcPr>
          <w:p w14:paraId="6434E455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Breed</w:t>
            </w:r>
          </w:p>
        </w:tc>
        <w:tc>
          <w:tcPr>
            <w:tcW w:w="3084" w:type="dxa"/>
          </w:tcPr>
          <w:p w14:paraId="5C288278" w14:textId="77777777" w:rsidR="00150B72" w:rsidRPr="00DD4B06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12</w:t>
            </w:r>
          </w:p>
        </w:tc>
        <w:tc>
          <w:tcPr>
            <w:tcW w:w="3450" w:type="dxa"/>
          </w:tcPr>
          <w:p w14:paraId="19221D86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150B72" w:rsidRPr="00B8159D" w14:paraId="7CC4E52C" w14:textId="77777777" w:rsidTr="00C90051">
        <w:trPr>
          <w:trHeight w:hRule="exact" w:val="288"/>
        </w:trPr>
        <w:tc>
          <w:tcPr>
            <w:tcW w:w="3083" w:type="dxa"/>
          </w:tcPr>
          <w:p w14:paraId="617E6178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Diet</w:t>
            </w:r>
          </w:p>
        </w:tc>
        <w:tc>
          <w:tcPr>
            <w:tcW w:w="3084" w:type="dxa"/>
          </w:tcPr>
          <w:p w14:paraId="486E26E3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731</w:t>
            </w:r>
          </w:p>
        </w:tc>
        <w:tc>
          <w:tcPr>
            <w:tcW w:w="3450" w:type="dxa"/>
          </w:tcPr>
          <w:p w14:paraId="44D6BAB1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35</w:t>
            </w:r>
          </w:p>
        </w:tc>
      </w:tr>
      <w:tr w:rsidR="00150B72" w:rsidRPr="00B8159D" w14:paraId="649F5924" w14:textId="77777777" w:rsidTr="00C90051">
        <w:trPr>
          <w:trHeight w:hRule="exact" w:val="288"/>
        </w:trPr>
        <w:tc>
          <w:tcPr>
            <w:tcW w:w="3083" w:type="dxa"/>
          </w:tcPr>
          <w:p w14:paraId="2898D720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ivity</w:t>
            </w:r>
          </w:p>
        </w:tc>
        <w:tc>
          <w:tcPr>
            <w:tcW w:w="3084" w:type="dxa"/>
          </w:tcPr>
          <w:p w14:paraId="0A81B022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909</w:t>
            </w:r>
          </w:p>
        </w:tc>
        <w:tc>
          <w:tcPr>
            <w:tcW w:w="3450" w:type="dxa"/>
          </w:tcPr>
          <w:p w14:paraId="2C4EC319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26</w:t>
            </w:r>
          </w:p>
        </w:tc>
      </w:tr>
      <w:tr w:rsidR="00150B72" w:rsidRPr="00B8159D" w14:paraId="2106E232" w14:textId="77777777" w:rsidTr="00C90051">
        <w:trPr>
          <w:trHeight w:hRule="exact" w:val="288"/>
        </w:trPr>
        <w:tc>
          <w:tcPr>
            <w:tcW w:w="3083" w:type="dxa"/>
          </w:tcPr>
          <w:p w14:paraId="502BA9B8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Glucosamine</w:t>
            </w:r>
          </w:p>
        </w:tc>
        <w:tc>
          <w:tcPr>
            <w:tcW w:w="3084" w:type="dxa"/>
          </w:tcPr>
          <w:p w14:paraId="361AEA69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2</w:t>
            </w:r>
            <w:r w:rsidRPr="00DD4B06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3450" w:type="dxa"/>
          </w:tcPr>
          <w:p w14:paraId="419F8D92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66</w:t>
            </w:r>
            <w:r w:rsidRPr="00B8159D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</w:tr>
      <w:tr w:rsidR="00150B72" w:rsidRPr="00B8159D" w14:paraId="4B7A654E" w14:textId="77777777" w:rsidTr="00C90051">
        <w:trPr>
          <w:trHeight w:hRule="exact" w:val="288"/>
        </w:trPr>
        <w:tc>
          <w:tcPr>
            <w:tcW w:w="3083" w:type="dxa"/>
          </w:tcPr>
          <w:p w14:paraId="20206EEF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lness/</w:t>
            </w:r>
            <w:r w:rsidRPr="00B8159D">
              <w:rPr>
                <w:rFonts w:ascii="Arial" w:hAnsi="Arial" w:cs="Arial"/>
                <w:sz w:val="24"/>
                <w:szCs w:val="24"/>
              </w:rPr>
              <w:t>Injur</w:t>
            </w:r>
            <w:r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084" w:type="dxa"/>
          </w:tcPr>
          <w:p w14:paraId="174C8757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471</w:t>
            </w:r>
          </w:p>
        </w:tc>
        <w:tc>
          <w:tcPr>
            <w:tcW w:w="3450" w:type="dxa"/>
          </w:tcPr>
          <w:p w14:paraId="6DF0D724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876</w:t>
            </w:r>
          </w:p>
        </w:tc>
      </w:tr>
      <w:tr w:rsidR="00150B72" w:rsidRPr="00B8159D" w14:paraId="271174D8" w14:textId="77777777" w:rsidTr="00C90051">
        <w:trPr>
          <w:trHeight w:hRule="exact" w:val="325"/>
        </w:trPr>
        <w:tc>
          <w:tcPr>
            <w:tcW w:w="3083" w:type="dxa"/>
          </w:tcPr>
          <w:p w14:paraId="318D4A76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084" w:type="dxa"/>
          </w:tcPr>
          <w:p w14:paraId="146E64A4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 w:rsidRPr="00B8159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041</w:t>
            </w:r>
          </w:p>
        </w:tc>
        <w:tc>
          <w:tcPr>
            <w:tcW w:w="3450" w:type="dxa"/>
          </w:tcPr>
          <w:p w14:paraId="6A179DE6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</w:tr>
      <w:tr w:rsidR="00150B72" w:rsidRPr="00B8159D" w14:paraId="1BC6B76A" w14:textId="77777777" w:rsidTr="00C90051">
        <w:trPr>
          <w:trHeight w:hRule="exact" w:val="288"/>
        </w:trPr>
        <w:tc>
          <w:tcPr>
            <w:tcW w:w="3083" w:type="dxa"/>
          </w:tcPr>
          <w:p w14:paraId="63BC58B6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84" w:type="dxa"/>
          </w:tcPr>
          <w:p w14:paraId="4BA41A94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50" w:type="dxa"/>
          </w:tcPr>
          <w:p w14:paraId="719C7F26" w14:textId="77777777" w:rsidR="00150B72" w:rsidRPr="00B8159D" w:rsidRDefault="00150B72" w:rsidP="00C9005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177127C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400CE2A2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7ECB73F1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036A961F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2B0DDDEF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4E07D5EB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1DA665C6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139B28C3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42776D6C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7AADA4FE" w14:textId="77777777" w:rsidR="00150B72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744C60CC" w14:textId="77777777" w:rsidR="00DA402C" w:rsidRDefault="00DA402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42F4C9E1" w14:textId="77777777" w:rsidR="00DA402C" w:rsidRDefault="00DA402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282D064A" w14:textId="77777777" w:rsidR="00DA402C" w:rsidRDefault="00DA402C" w:rsidP="00150B72">
      <w:pPr>
        <w:rPr>
          <w:rFonts w:ascii="Arial" w:hAnsi="Arial" w:cs="Arial"/>
          <w:b/>
          <w:bCs/>
          <w:sz w:val="24"/>
          <w:szCs w:val="24"/>
        </w:rPr>
      </w:pPr>
    </w:p>
    <w:p w14:paraId="11B39C8D" w14:textId="77777777" w:rsidR="009A4935" w:rsidRDefault="009A4935">
      <w:pPr>
        <w:spacing w:after="0" w:line="240" w:lineRule="auto"/>
      </w:pPr>
      <w:r>
        <w:br w:type="page"/>
      </w:r>
    </w:p>
    <w:p w14:paraId="70B7F69A" w14:textId="4DE2D288" w:rsidR="00150B72" w:rsidRDefault="00150B72" w:rsidP="00150B72">
      <w:r>
        <w:rPr>
          <w:noProof/>
          <w14:ligatures w14:val="none"/>
        </w:rPr>
        <w:lastRenderedPageBreak/>
        <w:drawing>
          <wp:anchor distT="0" distB="0" distL="114300" distR="114300" simplePos="0" relativeHeight="251668480" behindDoc="0" locked="0" layoutInCell="1" allowOverlap="1" wp14:anchorId="39F7B1A0" wp14:editId="6E66247C">
            <wp:simplePos x="0" y="0"/>
            <wp:positionH relativeFrom="column">
              <wp:posOffset>1236345</wp:posOffset>
            </wp:positionH>
            <wp:positionV relativeFrom="paragraph">
              <wp:posOffset>165362</wp:posOffset>
            </wp:positionV>
            <wp:extent cx="3463963" cy="3463963"/>
            <wp:effectExtent l="0" t="0" r="3175" b="3175"/>
            <wp:wrapNone/>
            <wp:docPr id="1" name="Picture 12" descr="A picture containing text, diagram, screensho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screenshot, rectang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963" cy="34639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7C55D3" w14:textId="77777777" w:rsidR="00150B72" w:rsidRDefault="00150B72" w:rsidP="00150B72"/>
    <w:p w14:paraId="28F55E70" w14:textId="77777777" w:rsidR="00150B72" w:rsidRDefault="00150B72" w:rsidP="00150B72"/>
    <w:p w14:paraId="6834BFE8" w14:textId="77777777" w:rsidR="00150B72" w:rsidRDefault="00150B72" w:rsidP="00150B72"/>
    <w:p w14:paraId="4AB32396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55691871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3BDB96EB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7239967A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264EAFBF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33B8FBBE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5A9E7B31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0CE8F878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6090DC1F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05D81679" w14:textId="77777777" w:rsidR="009A4935" w:rsidRPr="007C7B80" w:rsidRDefault="009A4935" w:rsidP="009A49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7C7B8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7C7B80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S</w:t>
      </w:r>
      <w:r w:rsidRPr="007C7B80">
        <w:rPr>
          <w:rFonts w:ascii="Arial" w:hAnsi="Arial" w:cs="Arial"/>
          <w:sz w:val="24"/>
          <w:szCs w:val="24"/>
        </w:rPr>
        <w:t xml:space="preserve">elf-pairwise distances between </w:t>
      </w:r>
      <w:r>
        <w:rPr>
          <w:rFonts w:ascii="Arial" w:hAnsi="Arial" w:cs="Arial"/>
          <w:sz w:val="24"/>
          <w:szCs w:val="24"/>
        </w:rPr>
        <w:t>no</w:t>
      </w:r>
      <w:r w:rsidRPr="007C7B80">
        <w:rPr>
          <w:rFonts w:ascii="Arial" w:hAnsi="Arial" w:cs="Arial"/>
          <w:sz w:val="24"/>
          <w:szCs w:val="24"/>
        </w:rPr>
        <w:t xml:space="preserve">- and </w:t>
      </w:r>
      <w:r>
        <w:rPr>
          <w:rFonts w:ascii="Arial" w:hAnsi="Arial" w:cs="Arial"/>
          <w:sz w:val="24"/>
          <w:szCs w:val="24"/>
        </w:rPr>
        <w:t xml:space="preserve">yes-glucosamine </w:t>
      </w:r>
      <w:r w:rsidRPr="007C7B80">
        <w:rPr>
          <w:rFonts w:ascii="Arial" w:hAnsi="Arial" w:cs="Arial"/>
          <w:sz w:val="24"/>
          <w:szCs w:val="24"/>
        </w:rPr>
        <w:t>groups</w:t>
      </w:r>
      <w:r>
        <w:rPr>
          <w:rFonts w:ascii="Arial" w:hAnsi="Arial" w:cs="Arial"/>
          <w:sz w:val="24"/>
          <w:szCs w:val="24"/>
        </w:rPr>
        <w:t xml:space="preserve"> are not significantly different in a dataset lacking dogs Sami and Kesha</w:t>
      </w:r>
      <w:r w:rsidRPr="007C7B8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No-glucosamine</w:t>
      </w:r>
      <w:r w:rsidRPr="007C7B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o</w:t>
      </w:r>
      <w:r w:rsidRPr="007C7B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yes</w:t>
      </w:r>
      <w:r w:rsidRPr="007C7B80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glucosamine</w:t>
      </w:r>
      <w:r w:rsidRPr="007C7B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airwise </w:t>
      </w:r>
      <w:r w:rsidRPr="007C7B80">
        <w:rPr>
          <w:rFonts w:ascii="Arial" w:hAnsi="Arial" w:cs="Arial"/>
          <w:sz w:val="24"/>
          <w:szCs w:val="24"/>
        </w:rPr>
        <w:t>distances were calculated for each dog</w:t>
      </w:r>
      <w:r>
        <w:rPr>
          <w:rFonts w:ascii="Arial" w:hAnsi="Arial" w:cs="Arial"/>
          <w:sz w:val="24"/>
          <w:szCs w:val="24"/>
        </w:rPr>
        <w:t>, excluding Sami and Kesha</w:t>
      </w:r>
      <w:r w:rsidRPr="007C7B80">
        <w:rPr>
          <w:rFonts w:ascii="Arial" w:hAnsi="Arial" w:cs="Arial"/>
          <w:sz w:val="24"/>
          <w:szCs w:val="24"/>
        </w:rPr>
        <w:t xml:space="preserve"> (n=</w:t>
      </w:r>
      <w:r>
        <w:rPr>
          <w:rFonts w:ascii="Arial" w:hAnsi="Arial" w:cs="Arial"/>
          <w:sz w:val="24"/>
          <w:szCs w:val="24"/>
        </w:rPr>
        <w:t>22</w:t>
      </w:r>
      <w:r w:rsidRPr="007C7B80">
        <w:rPr>
          <w:rFonts w:ascii="Arial" w:hAnsi="Arial" w:cs="Arial"/>
          <w:sz w:val="24"/>
          <w:szCs w:val="24"/>
        </w:rPr>
        <w:t xml:space="preserve">) and then a </w:t>
      </w:r>
      <w:r>
        <w:rPr>
          <w:rFonts w:ascii="Arial" w:hAnsi="Arial" w:cs="Arial"/>
          <w:sz w:val="24"/>
          <w:szCs w:val="24"/>
        </w:rPr>
        <w:t xml:space="preserve">Wilcoxon rank-sum test </w:t>
      </w:r>
      <w:r w:rsidRPr="007C7B80">
        <w:rPr>
          <w:rFonts w:ascii="Arial" w:hAnsi="Arial" w:cs="Arial"/>
          <w:sz w:val="24"/>
          <w:szCs w:val="24"/>
        </w:rPr>
        <w:t>was performed between distance metrics and glucosamine supplementation status (yes n=</w:t>
      </w:r>
      <w:r>
        <w:rPr>
          <w:rFonts w:ascii="Arial" w:hAnsi="Arial" w:cs="Arial"/>
          <w:sz w:val="24"/>
          <w:szCs w:val="24"/>
        </w:rPr>
        <w:t>4</w:t>
      </w:r>
      <w:r w:rsidRPr="007C7B80">
        <w:rPr>
          <w:rFonts w:ascii="Arial" w:hAnsi="Arial" w:cs="Arial"/>
          <w:sz w:val="24"/>
          <w:szCs w:val="24"/>
        </w:rPr>
        <w:t xml:space="preserve">, no n=18).  </w:t>
      </w:r>
    </w:p>
    <w:p w14:paraId="30598ADF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76315F48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5F2137ED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186B7929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6E13C93F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7ABEDD39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0739C6BA" w14:textId="368EAB6F" w:rsidR="009A4935" w:rsidRDefault="009A4935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A539FA9" w14:textId="77777777" w:rsidR="00150B72" w:rsidRPr="007C7B80" w:rsidRDefault="00150B72" w:rsidP="00150B72">
      <w:pPr>
        <w:rPr>
          <w:rFonts w:ascii="Arial" w:hAnsi="Arial" w:cs="Arial"/>
          <w:sz w:val="24"/>
          <w:szCs w:val="24"/>
        </w:rPr>
      </w:pPr>
    </w:p>
    <w:p w14:paraId="4E897A27" w14:textId="45D470EC" w:rsidR="00150B72" w:rsidRDefault="00150B72" w:rsidP="00150B72">
      <w:r>
        <w:rPr>
          <w:noProof/>
        </w:rPr>
        <w:drawing>
          <wp:anchor distT="0" distB="0" distL="114300" distR="114300" simplePos="0" relativeHeight="251675648" behindDoc="0" locked="0" layoutInCell="1" allowOverlap="1" wp14:anchorId="01FCF836" wp14:editId="631ABA05">
            <wp:simplePos x="0" y="0"/>
            <wp:positionH relativeFrom="column">
              <wp:posOffset>0</wp:posOffset>
            </wp:positionH>
            <wp:positionV relativeFrom="paragraph">
              <wp:posOffset>5620</wp:posOffset>
            </wp:positionV>
            <wp:extent cx="5943600" cy="5777865"/>
            <wp:effectExtent l="0" t="0" r="0" b="635"/>
            <wp:wrapNone/>
            <wp:docPr id="1465349113" name="Picture 10" descr="A group of graphs showing different types of exerci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349113" name="Picture 10" descr="A group of graphs showing different types of exercis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77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2006EF" w14:textId="77777777" w:rsidR="00150B72" w:rsidRDefault="00150B72" w:rsidP="00150B72"/>
    <w:p w14:paraId="66B6AD5A" w14:textId="77777777" w:rsidR="00150B72" w:rsidRDefault="00150B72" w:rsidP="00150B72"/>
    <w:p w14:paraId="09254E2F" w14:textId="77777777" w:rsidR="00150B72" w:rsidRDefault="00150B72" w:rsidP="00150B72"/>
    <w:p w14:paraId="7735178B" w14:textId="77777777" w:rsidR="00150B72" w:rsidRDefault="00150B72" w:rsidP="00150B72"/>
    <w:p w14:paraId="4AD531B9" w14:textId="77777777" w:rsidR="00150B72" w:rsidRDefault="00150B72" w:rsidP="00150B72"/>
    <w:p w14:paraId="6FE1545B" w14:textId="77777777" w:rsidR="00150B72" w:rsidRDefault="00150B72" w:rsidP="00150B72"/>
    <w:p w14:paraId="326E1235" w14:textId="77777777" w:rsidR="00150B72" w:rsidRDefault="00150B72" w:rsidP="00150B72"/>
    <w:p w14:paraId="43BD4B81" w14:textId="77777777" w:rsidR="00150B72" w:rsidRDefault="00150B72" w:rsidP="00150B72"/>
    <w:p w14:paraId="50065BF2" w14:textId="77777777" w:rsidR="00150B72" w:rsidRDefault="00150B72" w:rsidP="00150B72"/>
    <w:p w14:paraId="1F0222B7" w14:textId="77777777" w:rsidR="00150B72" w:rsidRDefault="00150B72" w:rsidP="00150B72"/>
    <w:p w14:paraId="2FFA8B1E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39B7C010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594FE833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698BC3D1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31E41A38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16CEA266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1038E48C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71A478E4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4DBEBF35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1A75DC3C" w14:textId="77777777" w:rsidR="009A4935" w:rsidRDefault="009A4935" w:rsidP="00150B72">
      <w:pPr>
        <w:rPr>
          <w:rFonts w:ascii="Arial" w:hAnsi="Arial" w:cs="Arial"/>
          <w:b/>
          <w:bCs/>
          <w:sz w:val="24"/>
          <w:szCs w:val="24"/>
        </w:rPr>
      </w:pPr>
    </w:p>
    <w:p w14:paraId="29BA422D" w14:textId="0B4613E5" w:rsidR="00150B72" w:rsidRDefault="009A4935" w:rsidP="00150B7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7C7B8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7C7B80">
        <w:rPr>
          <w:rFonts w:ascii="Arial" w:hAnsi="Arial" w:cs="Arial"/>
          <w:b/>
          <w:bCs/>
          <w:sz w:val="24"/>
          <w:szCs w:val="24"/>
        </w:rPr>
        <w:t>.</w:t>
      </w:r>
      <w:r w:rsidRPr="007C7B80">
        <w:rPr>
          <w:rFonts w:ascii="Arial" w:hAnsi="Arial" w:cs="Arial"/>
          <w:sz w:val="24"/>
          <w:szCs w:val="24"/>
        </w:rPr>
        <w:t xml:space="preserve"> Interindividual pairwise distance analysis reveals variation in beta-diversity distances in pre-</w:t>
      </w:r>
      <w:r>
        <w:rPr>
          <w:rFonts w:ascii="Arial" w:hAnsi="Arial" w:cs="Arial"/>
          <w:sz w:val="24"/>
          <w:szCs w:val="24"/>
        </w:rPr>
        <w:t>activity</w:t>
      </w:r>
      <w:r w:rsidRPr="007C7B80">
        <w:rPr>
          <w:rFonts w:ascii="Arial" w:hAnsi="Arial" w:cs="Arial"/>
          <w:sz w:val="24"/>
          <w:szCs w:val="24"/>
        </w:rPr>
        <w:t>, post-</w:t>
      </w:r>
      <w:r>
        <w:rPr>
          <w:rFonts w:ascii="Arial" w:hAnsi="Arial" w:cs="Arial"/>
          <w:sz w:val="24"/>
          <w:szCs w:val="24"/>
        </w:rPr>
        <w:t>activity</w:t>
      </w:r>
      <w:r w:rsidRPr="007C7B80">
        <w:rPr>
          <w:rFonts w:ascii="Arial" w:hAnsi="Arial" w:cs="Arial"/>
          <w:sz w:val="24"/>
          <w:szCs w:val="24"/>
        </w:rPr>
        <w:t>, and glucosamine supplementation groups</w:t>
      </w:r>
      <w:r>
        <w:rPr>
          <w:rFonts w:ascii="Arial" w:hAnsi="Arial" w:cs="Arial"/>
          <w:sz w:val="24"/>
          <w:szCs w:val="24"/>
        </w:rPr>
        <w:t xml:space="preserve"> in a dataset with dogs Sami and Kesha removed</w:t>
      </w:r>
      <w:r w:rsidRPr="007C7B8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Excluding Sami and Kesha, e</w:t>
      </w:r>
      <w:r w:rsidRPr="007C7B80">
        <w:rPr>
          <w:rFonts w:ascii="Arial" w:hAnsi="Arial" w:cs="Arial"/>
          <w:sz w:val="24"/>
          <w:szCs w:val="24"/>
        </w:rPr>
        <w:t>very pairwise Bray-</w:t>
      </w:r>
      <w:proofErr w:type="gramStart"/>
      <w:r w:rsidRPr="007C7B80">
        <w:rPr>
          <w:rFonts w:ascii="Arial" w:hAnsi="Arial" w:cs="Arial"/>
          <w:sz w:val="24"/>
          <w:szCs w:val="24"/>
        </w:rPr>
        <w:t>Curtis</w:t>
      </w:r>
      <w:proofErr w:type="gramEnd"/>
      <w:r w:rsidRPr="007C7B80">
        <w:rPr>
          <w:rFonts w:ascii="Arial" w:hAnsi="Arial" w:cs="Arial"/>
          <w:sz w:val="24"/>
          <w:szCs w:val="24"/>
        </w:rPr>
        <w:t xml:space="preserve"> beta-diversity distance was calculated in </w:t>
      </w:r>
      <w:r w:rsidRPr="007C7B80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7C7B80">
        <w:rPr>
          <w:rFonts w:ascii="Arial" w:hAnsi="Arial" w:cs="Arial"/>
          <w:b/>
          <w:bCs/>
          <w:sz w:val="24"/>
          <w:szCs w:val="24"/>
        </w:rPr>
        <w:t>)</w:t>
      </w:r>
      <w:r w:rsidRPr="007C7B80">
        <w:rPr>
          <w:rFonts w:ascii="Arial" w:hAnsi="Arial" w:cs="Arial"/>
          <w:sz w:val="24"/>
          <w:szCs w:val="24"/>
        </w:rPr>
        <w:t xml:space="preserve"> pre-</w:t>
      </w:r>
      <w:r>
        <w:rPr>
          <w:rFonts w:ascii="Arial" w:hAnsi="Arial" w:cs="Arial"/>
          <w:sz w:val="24"/>
          <w:szCs w:val="24"/>
        </w:rPr>
        <w:t>activity</w:t>
      </w:r>
      <w:r w:rsidRPr="007C7B80">
        <w:rPr>
          <w:rFonts w:ascii="Arial" w:hAnsi="Arial" w:cs="Arial"/>
          <w:sz w:val="24"/>
          <w:szCs w:val="24"/>
        </w:rPr>
        <w:t xml:space="preserve"> samples, </w:t>
      </w:r>
      <w:r w:rsidRPr="007C7B80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7C7B80">
        <w:rPr>
          <w:rFonts w:ascii="Arial" w:hAnsi="Arial" w:cs="Arial"/>
          <w:b/>
          <w:bCs/>
          <w:sz w:val="24"/>
          <w:szCs w:val="24"/>
        </w:rPr>
        <w:t>)</w:t>
      </w:r>
      <w:r w:rsidRPr="007C7B80">
        <w:rPr>
          <w:rFonts w:ascii="Arial" w:hAnsi="Arial" w:cs="Arial"/>
          <w:sz w:val="24"/>
          <w:szCs w:val="24"/>
        </w:rPr>
        <w:t xml:space="preserve"> post-</w:t>
      </w:r>
      <w:r>
        <w:rPr>
          <w:rFonts w:ascii="Arial" w:hAnsi="Arial" w:cs="Arial"/>
          <w:sz w:val="24"/>
          <w:szCs w:val="24"/>
        </w:rPr>
        <w:t>activity</w:t>
      </w:r>
      <w:r w:rsidRPr="007C7B80">
        <w:rPr>
          <w:rFonts w:ascii="Arial" w:hAnsi="Arial" w:cs="Arial"/>
          <w:sz w:val="24"/>
          <w:szCs w:val="24"/>
        </w:rPr>
        <w:t xml:space="preserve"> samples, </w:t>
      </w:r>
      <w:r w:rsidRPr="007C7B80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7C7B80">
        <w:rPr>
          <w:rFonts w:ascii="Arial" w:hAnsi="Arial" w:cs="Arial"/>
          <w:b/>
          <w:bCs/>
          <w:sz w:val="24"/>
          <w:szCs w:val="24"/>
        </w:rPr>
        <w:t>)</w:t>
      </w:r>
      <w:r w:rsidRPr="007C7B80">
        <w:rPr>
          <w:rFonts w:ascii="Arial" w:hAnsi="Arial" w:cs="Arial"/>
          <w:sz w:val="24"/>
          <w:szCs w:val="24"/>
        </w:rPr>
        <w:t xml:space="preserve"> no glucosamine samples, and </w:t>
      </w:r>
      <w:r w:rsidRPr="007C7B80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7C7B80">
        <w:rPr>
          <w:rFonts w:ascii="Arial" w:hAnsi="Arial" w:cs="Arial"/>
          <w:b/>
          <w:bCs/>
          <w:sz w:val="24"/>
          <w:szCs w:val="24"/>
        </w:rPr>
        <w:t xml:space="preserve">) </w:t>
      </w:r>
      <w:r w:rsidRPr="007C7B80">
        <w:rPr>
          <w:rFonts w:ascii="Arial" w:hAnsi="Arial" w:cs="Arial"/>
          <w:sz w:val="24"/>
          <w:szCs w:val="24"/>
        </w:rPr>
        <w:t>glucosamine supplementation samples.</w:t>
      </w:r>
      <w:r>
        <w:rPr>
          <w:rFonts w:ascii="Arial" w:hAnsi="Arial" w:cs="Arial"/>
          <w:sz w:val="24"/>
          <w:szCs w:val="24"/>
        </w:rPr>
        <w:t xml:space="preserve"> (</w:t>
      </w:r>
      <w:r w:rsidRPr="00A31306">
        <w:rPr>
          <w:rFonts w:ascii="Arial" w:hAnsi="Arial" w:cs="Arial"/>
          <w:sz w:val="24"/>
          <w:szCs w:val="24"/>
        </w:rPr>
        <w:t>†</w:t>
      </w:r>
      <w:r>
        <w:rPr>
          <w:rFonts w:ascii="Arial" w:hAnsi="Arial" w:cs="Arial"/>
          <w:sz w:val="24"/>
          <w:szCs w:val="24"/>
        </w:rPr>
        <w:t xml:space="preserve"> = p&lt;0.10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* = p&lt;0.05, ** = p&lt;0.001 as determined by the Wilcoxon rank-sum test with </w:t>
      </w:r>
      <w:proofErr w:type="spellStart"/>
      <w:r>
        <w:rPr>
          <w:rFonts w:ascii="Arial" w:hAnsi="Arial" w:cs="Arial"/>
          <w:sz w:val="24"/>
          <w:szCs w:val="24"/>
        </w:rPr>
        <w:t>Benjamini</w:t>
      </w:r>
      <w:proofErr w:type="spellEnd"/>
      <w:r>
        <w:rPr>
          <w:rFonts w:ascii="Arial" w:hAnsi="Arial" w:cs="Arial"/>
          <w:sz w:val="24"/>
          <w:szCs w:val="24"/>
        </w:rPr>
        <w:t>-Hochberg p-value correction).</w:t>
      </w:r>
    </w:p>
    <w:p w14:paraId="19BE589E" w14:textId="365A653D" w:rsidR="009A4935" w:rsidRDefault="009A4935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4EAA5B5" w14:textId="77777777" w:rsidR="009A4935" w:rsidRDefault="009A4935" w:rsidP="00150B72">
      <w:pPr>
        <w:rPr>
          <w:rFonts w:ascii="Arial" w:hAnsi="Arial" w:cs="Arial"/>
          <w:sz w:val="24"/>
          <w:szCs w:val="24"/>
        </w:rPr>
      </w:pPr>
    </w:p>
    <w:p w14:paraId="5AA9506A" w14:textId="77777777" w:rsidR="00150B72" w:rsidRDefault="00150B72" w:rsidP="00150B72">
      <w:r>
        <w:rPr>
          <w:noProof/>
        </w:rPr>
        <w:drawing>
          <wp:anchor distT="0" distB="0" distL="114300" distR="114300" simplePos="0" relativeHeight="251664384" behindDoc="0" locked="0" layoutInCell="1" allowOverlap="1" wp14:anchorId="228771D4" wp14:editId="41268D95">
            <wp:simplePos x="0" y="0"/>
            <wp:positionH relativeFrom="column">
              <wp:posOffset>0</wp:posOffset>
            </wp:positionH>
            <wp:positionV relativeFrom="paragraph">
              <wp:posOffset>1045</wp:posOffset>
            </wp:positionV>
            <wp:extent cx="2922873" cy="4925961"/>
            <wp:effectExtent l="0" t="0" r="0" b="1905"/>
            <wp:wrapNone/>
            <wp:docPr id="1064827670" name="Picture 1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827670" name="Picture 11" descr="A comparison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0044" cy="49380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ED869" w14:textId="77777777" w:rsidR="00150B72" w:rsidRDefault="00150B72" w:rsidP="00150B72"/>
    <w:p w14:paraId="19410F2F" w14:textId="77777777" w:rsidR="00150B72" w:rsidRDefault="00150B72" w:rsidP="00150B72"/>
    <w:p w14:paraId="6FF04C26" w14:textId="77777777" w:rsidR="00150B72" w:rsidRDefault="00150B72" w:rsidP="00150B72"/>
    <w:p w14:paraId="70A631FB" w14:textId="77777777" w:rsidR="00150B72" w:rsidRDefault="00150B72" w:rsidP="00150B72"/>
    <w:p w14:paraId="32D864D8" w14:textId="77777777" w:rsidR="00150B72" w:rsidRDefault="00150B72" w:rsidP="00150B72"/>
    <w:p w14:paraId="32A17348" w14:textId="77777777" w:rsidR="00150B72" w:rsidRDefault="00150B72" w:rsidP="00150B72"/>
    <w:p w14:paraId="76D06F90" w14:textId="77777777" w:rsidR="00150B72" w:rsidRDefault="00150B72" w:rsidP="00150B72"/>
    <w:p w14:paraId="3554E26C" w14:textId="77777777" w:rsidR="00150B72" w:rsidRDefault="00150B72" w:rsidP="00150B72"/>
    <w:p w14:paraId="147F0D7F" w14:textId="77777777" w:rsidR="00150B72" w:rsidRDefault="00150B72" w:rsidP="00150B72"/>
    <w:p w14:paraId="693586D1" w14:textId="77777777" w:rsidR="00150B72" w:rsidRDefault="00150B72" w:rsidP="00150B72"/>
    <w:p w14:paraId="4581FD48" w14:textId="77777777" w:rsidR="00150B72" w:rsidRDefault="00150B72" w:rsidP="00150B72"/>
    <w:p w14:paraId="26DE8894" w14:textId="77777777" w:rsidR="00150B72" w:rsidRDefault="00150B72" w:rsidP="00150B72"/>
    <w:p w14:paraId="422A4BF0" w14:textId="77777777" w:rsidR="00150B72" w:rsidRDefault="00150B72" w:rsidP="00150B72"/>
    <w:p w14:paraId="6BB01C8A" w14:textId="77777777" w:rsidR="00150B72" w:rsidRDefault="00150B72" w:rsidP="00150B72"/>
    <w:p w14:paraId="5E43B89E" w14:textId="77777777" w:rsidR="00150B72" w:rsidRDefault="00150B72" w:rsidP="00150B72"/>
    <w:p w14:paraId="670E612F" w14:textId="77777777" w:rsidR="00150B72" w:rsidRDefault="00150B72" w:rsidP="00150B72"/>
    <w:p w14:paraId="2DB33579" w14:textId="77777777" w:rsidR="00150B72" w:rsidRDefault="00150B72" w:rsidP="00150B72"/>
    <w:p w14:paraId="78E3F4B5" w14:textId="77777777" w:rsidR="009A4935" w:rsidRPr="002E5876" w:rsidRDefault="009A4935" w:rsidP="009A49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7C7B8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7C7B80">
        <w:rPr>
          <w:rFonts w:ascii="Arial" w:hAnsi="Arial" w:cs="Arial"/>
          <w:b/>
          <w:bCs/>
          <w:sz w:val="24"/>
          <w:szCs w:val="24"/>
        </w:rPr>
        <w:t>.</w:t>
      </w:r>
      <w:r w:rsidRPr="007C7B80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Lactobacillaceae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Anaerovoracaceae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axa abundance plots reveal differences in relative abundance by population subgroups in a dataset with dogs Sami and Kesha removed. Relative abundance analysis was performed excluding Sami and Kesha for (</w:t>
      </w:r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Lactobacillaceae</w:t>
      </w:r>
      <w:proofErr w:type="spellEnd"/>
      <w:r>
        <w:rPr>
          <w:rFonts w:ascii="Arial" w:hAnsi="Arial" w:cs="Arial"/>
          <w:sz w:val="24"/>
          <w:szCs w:val="24"/>
        </w:rPr>
        <w:t xml:space="preserve"> and (</w:t>
      </w:r>
      <w:r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Anaerovoracaceae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amilies </w:t>
      </w:r>
      <w:r w:rsidRPr="00A84696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pre-activity no-glucosamine, pre-activity yes-glucosamine, post-exercise no-glucosamine, and post-activity and yes-glucosamine population subgroups. (* = p&lt;0.05 as determined by the Wilcoxon rank-sum test with </w:t>
      </w:r>
      <w:proofErr w:type="spellStart"/>
      <w:r>
        <w:rPr>
          <w:rFonts w:ascii="Arial" w:hAnsi="Arial" w:cs="Arial"/>
          <w:sz w:val="24"/>
          <w:szCs w:val="24"/>
        </w:rPr>
        <w:t>Benjamini</w:t>
      </w:r>
      <w:proofErr w:type="spellEnd"/>
      <w:r>
        <w:rPr>
          <w:rFonts w:ascii="Arial" w:hAnsi="Arial" w:cs="Arial"/>
          <w:sz w:val="24"/>
          <w:szCs w:val="24"/>
        </w:rPr>
        <w:t>-Hochberg p-value correction)</w:t>
      </w:r>
    </w:p>
    <w:p w14:paraId="4F171DED" w14:textId="77777777" w:rsidR="00150B72" w:rsidRDefault="00150B72" w:rsidP="00150B72"/>
    <w:p w14:paraId="44E3E510" w14:textId="77777777" w:rsidR="00150B72" w:rsidRDefault="00150B72" w:rsidP="00150B72"/>
    <w:p w14:paraId="75D77A17" w14:textId="77777777" w:rsidR="00150B72" w:rsidRDefault="00150B72" w:rsidP="00150B72"/>
    <w:p w14:paraId="6673B80B" w14:textId="77777777" w:rsidR="00150B72" w:rsidRDefault="00150B72" w:rsidP="00150B72"/>
    <w:p w14:paraId="00686939" w14:textId="77777777" w:rsidR="00150B72" w:rsidRDefault="00150B72" w:rsidP="00150B72"/>
    <w:p w14:paraId="40996069" w14:textId="77777777" w:rsidR="00150B72" w:rsidRDefault="00150B72" w:rsidP="00150B72"/>
    <w:p w14:paraId="4760E035" w14:textId="77777777" w:rsidR="00150B72" w:rsidRDefault="00150B72" w:rsidP="00150B72">
      <w:r>
        <w:rPr>
          <w:noProof/>
        </w:rPr>
        <w:drawing>
          <wp:anchor distT="0" distB="0" distL="114300" distR="114300" simplePos="0" relativeHeight="251665408" behindDoc="0" locked="0" layoutInCell="1" allowOverlap="1" wp14:anchorId="7F127679" wp14:editId="02580F00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943600" cy="4695825"/>
            <wp:effectExtent l="0" t="0" r="0" b="3175"/>
            <wp:wrapNone/>
            <wp:docPr id="218583782" name="Picture 13" descr="A group of graphs showing different siz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583782" name="Picture 13" descr="A group of graphs showing different sizes and numb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5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86332F" w14:textId="77777777" w:rsidR="00150B72" w:rsidRPr="007C7B80" w:rsidRDefault="00150B72" w:rsidP="00150B72">
      <w:pPr>
        <w:rPr>
          <w:rFonts w:ascii="Arial" w:hAnsi="Arial" w:cs="Arial"/>
          <w:b/>
          <w:bCs/>
          <w:sz w:val="24"/>
          <w:szCs w:val="24"/>
        </w:rPr>
      </w:pPr>
    </w:p>
    <w:p w14:paraId="39667B6D" w14:textId="77777777" w:rsidR="00150B72" w:rsidRDefault="00150B72" w:rsidP="00150B72">
      <w:pPr>
        <w:rPr>
          <w:rFonts w:ascii="Arial" w:hAnsi="Arial" w:cs="Arial"/>
          <w:sz w:val="24"/>
          <w:szCs w:val="24"/>
        </w:rPr>
      </w:pPr>
    </w:p>
    <w:p w14:paraId="2B99C6E9" w14:textId="77777777" w:rsidR="00150B72" w:rsidRPr="00B8159D" w:rsidRDefault="00150B72" w:rsidP="00150B72">
      <w:pPr>
        <w:rPr>
          <w:rFonts w:ascii="Arial" w:hAnsi="Arial" w:cs="Arial"/>
          <w:sz w:val="24"/>
          <w:szCs w:val="24"/>
        </w:rPr>
      </w:pPr>
    </w:p>
    <w:p w14:paraId="04EC38C6" w14:textId="77777777" w:rsidR="000A3A12" w:rsidRDefault="000A3A12"/>
    <w:p w14:paraId="7A70BBCF" w14:textId="77777777" w:rsidR="009A4935" w:rsidRDefault="009A4935"/>
    <w:p w14:paraId="652D5C5E" w14:textId="77777777" w:rsidR="009A4935" w:rsidRDefault="009A4935"/>
    <w:p w14:paraId="09F8314B" w14:textId="77777777" w:rsidR="009A4935" w:rsidRDefault="009A4935"/>
    <w:p w14:paraId="21D3795F" w14:textId="77777777" w:rsidR="009A4935" w:rsidRDefault="009A4935"/>
    <w:p w14:paraId="69A3B1C7" w14:textId="77777777" w:rsidR="009A4935" w:rsidRDefault="009A4935"/>
    <w:p w14:paraId="2DFC0919" w14:textId="77777777" w:rsidR="009A4935" w:rsidRDefault="009A4935"/>
    <w:p w14:paraId="46AC4DD1" w14:textId="77777777" w:rsidR="009A4935" w:rsidRDefault="009A4935"/>
    <w:p w14:paraId="2FC18D78" w14:textId="77777777" w:rsidR="009A4935" w:rsidRDefault="009A4935"/>
    <w:p w14:paraId="1D61C822" w14:textId="77777777" w:rsidR="009A4935" w:rsidRDefault="009A4935"/>
    <w:p w14:paraId="0F4D3C87" w14:textId="77777777" w:rsidR="009A4935" w:rsidRDefault="009A4935"/>
    <w:p w14:paraId="267AF091" w14:textId="77777777" w:rsidR="009A4935" w:rsidRDefault="009A4935"/>
    <w:p w14:paraId="21423A6E" w14:textId="77777777" w:rsidR="009A4935" w:rsidRDefault="009A4935"/>
    <w:p w14:paraId="5BAD90EE" w14:textId="7C5C28D8" w:rsidR="009A4935" w:rsidRPr="007917CA" w:rsidRDefault="009A4935" w:rsidP="009A49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7C7B8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7C7B80">
        <w:rPr>
          <w:rFonts w:ascii="Arial" w:hAnsi="Arial" w:cs="Arial"/>
          <w:b/>
          <w:bCs/>
          <w:sz w:val="24"/>
          <w:szCs w:val="24"/>
        </w:rPr>
        <w:t>.</w:t>
      </w:r>
      <w:r w:rsidRPr="007C7B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 xml:space="preserve">Eubacterium </w:t>
      </w:r>
      <w:r>
        <w:rPr>
          <w:rFonts w:ascii="Arial" w:hAnsi="Arial" w:cs="Arial"/>
          <w:sz w:val="24"/>
          <w:szCs w:val="24"/>
        </w:rPr>
        <w:t>[</w:t>
      </w:r>
      <w:r>
        <w:rPr>
          <w:rFonts w:ascii="Arial" w:hAnsi="Arial" w:cs="Arial"/>
          <w:i/>
          <w:iCs/>
          <w:sz w:val="24"/>
          <w:szCs w:val="24"/>
        </w:rPr>
        <w:t>brachy</w:t>
      </w:r>
      <w:r>
        <w:rPr>
          <w:rFonts w:ascii="Arial" w:hAnsi="Arial" w:cs="Arial"/>
          <w:sz w:val="24"/>
          <w:szCs w:val="24"/>
        </w:rPr>
        <w:t xml:space="preserve">],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Sellimonu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Parvibacter</w:t>
      </w:r>
      <w:proofErr w:type="spellEnd"/>
      <w:r>
        <w:rPr>
          <w:rFonts w:ascii="Arial" w:hAnsi="Arial" w:cs="Arial"/>
          <w:sz w:val="24"/>
          <w:szCs w:val="24"/>
        </w:rPr>
        <w:t>, and uncultured genera taxa abundance plots reveal differences in relative abundance by population subgroups in a dataset not including dogs Sami or Kesha. Relative abundance analysis was performed in (</w:t>
      </w:r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 w:rsidRPr="008E1F59">
        <w:rPr>
          <w:rFonts w:ascii="Arial" w:hAnsi="Arial" w:cs="Arial"/>
          <w:i/>
          <w:iCs/>
          <w:sz w:val="24"/>
          <w:szCs w:val="24"/>
        </w:rPr>
        <w:t>Eubacterium</w:t>
      </w:r>
      <w:r w:rsidRPr="00C17282">
        <w:rPr>
          <w:rFonts w:ascii="Arial" w:hAnsi="Arial" w:cs="Arial"/>
          <w:sz w:val="24"/>
          <w:szCs w:val="24"/>
        </w:rPr>
        <w:t xml:space="preserve"> [</w:t>
      </w:r>
      <w:r w:rsidRPr="008E1F59">
        <w:rPr>
          <w:rFonts w:ascii="Arial" w:hAnsi="Arial" w:cs="Arial"/>
          <w:i/>
          <w:iCs/>
          <w:sz w:val="24"/>
          <w:szCs w:val="24"/>
        </w:rPr>
        <w:t>brachy</w:t>
      </w:r>
      <w:r w:rsidRPr="00C17282">
        <w:rPr>
          <w:rFonts w:ascii="Arial" w:hAnsi="Arial" w:cs="Arial"/>
          <w:sz w:val="24"/>
          <w:szCs w:val="24"/>
        </w:rPr>
        <w:t>] (</w:t>
      </w:r>
      <w:r w:rsidRPr="00C17282">
        <w:rPr>
          <w:rFonts w:ascii="Arial" w:hAnsi="Arial" w:cs="Arial"/>
          <w:b/>
          <w:bCs/>
          <w:sz w:val="24"/>
          <w:szCs w:val="24"/>
        </w:rPr>
        <w:t>B</w:t>
      </w:r>
      <w:r w:rsidRPr="00C17282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8E1F59">
        <w:rPr>
          <w:rFonts w:ascii="Arial" w:hAnsi="Arial" w:cs="Arial"/>
          <w:i/>
          <w:iCs/>
          <w:sz w:val="24"/>
          <w:szCs w:val="24"/>
        </w:rPr>
        <w:t>Sellimonas</w:t>
      </w:r>
      <w:proofErr w:type="spellEnd"/>
      <w:r w:rsidRPr="00C17282">
        <w:rPr>
          <w:rFonts w:ascii="Arial" w:hAnsi="Arial" w:cs="Arial"/>
          <w:sz w:val="24"/>
          <w:szCs w:val="24"/>
        </w:rPr>
        <w:t xml:space="preserve"> (</w:t>
      </w:r>
      <w:r w:rsidRPr="00C17282">
        <w:rPr>
          <w:rFonts w:ascii="Arial" w:hAnsi="Arial" w:cs="Arial"/>
          <w:b/>
          <w:bCs/>
          <w:sz w:val="24"/>
          <w:szCs w:val="24"/>
        </w:rPr>
        <w:t>C</w:t>
      </w:r>
      <w:r w:rsidRPr="00C17282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8E1F59">
        <w:rPr>
          <w:rFonts w:ascii="Arial" w:hAnsi="Arial" w:cs="Arial"/>
          <w:i/>
          <w:iCs/>
          <w:sz w:val="24"/>
          <w:szCs w:val="24"/>
        </w:rPr>
        <w:t>Parvibacter</w:t>
      </w:r>
      <w:proofErr w:type="spellEnd"/>
      <w:r w:rsidRPr="00C17282">
        <w:rPr>
          <w:rFonts w:ascii="Arial" w:hAnsi="Arial" w:cs="Arial"/>
          <w:sz w:val="24"/>
          <w:szCs w:val="24"/>
        </w:rPr>
        <w:t>, and (</w:t>
      </w:r>
      <w:r w:rsidRPr="00C17282">
        <w:rPr>
          <w:rFonts w:ascii="Arial" w:hAnsi="Arial" w:cs="Arial"/>
          <w:b/>
          <w:bCs/>
          <w:sz w:val="24"/>
          <w:szCs w:val="24"/>
        </w:rPr>
        <w:t>D</w:t>
      </w:r>
      <w:r w:rsidRPr="00C17282">
        <w:rPr>
          <w:rFonts w:ascii="Arial" w:hAnsi="Arial" w:cs="Arial"/>
          <w:sz w:val="24"/>
          <w:szCs w:val="24"/>
        </w:rPr>
        <w:t xml:space="preserve">) Uncultured genera from the same family and </w:t>
      </w:r>
      <w:proofErr w:type="spellStart"/>
      <w:r w:rsidRPr="008E1F59">
        <w:rPr>
          <w:rFonts w:ascii="Arial" w:hAnsi="Arial" w:cs="Arial"/>
          <w:i/>
          <w:iCs/>
          <w:sz w:val="24"/>
          <w:szCs w:val="24"/>
        </w:rPr>
        <w:t>Parvibacter</w:t>
      </w:r>
      <w:proofErr w:type="spellEnd"/>
      <w:r w:rsidRPr="00C17282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activity</w:t>
      </w:r>
      <w:r w:rsidRPr="00C17282">
        <w:rPr>
          <w:rFonts w:ascii="Arial" w:hAnsi="Arial" w:cs="Arial"/>
          <w:sz w:val="24"/>
          <w:szCs w:val="24"/>
        </w:rPr>
        <w:t xml:space="preserve"> and glucosamine supplementation subgroups.</w:t>
      </w:r>
      <w:r>
        <w:rPr>
          <w:rFonts w:ascii="Arial" w:hAnsi="Arial" w:cs="Arial"/>
          <w:sz w:val="24"/>
          <w:szCs w:val="24"/>
        </w:rPr>
        <w:t xml:space="preserve"> (* = p&lt;0.05, </w:t>
      </w:r>
      <w:r w:rsidRPr="00A31306">
        <w:rPr>
          <w:rFonts w:ascii="Arial" w:hAnsi="Arial" w:cs="Arial"/>
          <w:sz w:val="24"/>
          <w:szCs w:val="24"/>
        </w:rPr>
        <w:t>†</w:t>
      </w:r>
      <w:r>
        <w:rPr>
          <w:rFonts w:ascii="Arial" w:hAnsi="Arial" w:cs="Arial"/>
          <w:sz w:val="24"/>
          <w:szCs w:val="24"/>
        </w:rPr>
        <w:t xml:space="preserve"> = p&lt;0.10 as determined by the Wilcoxon rank-sum test with </w:t>
      </w:r>
      <w:proofErr w:type="spellStart"/>
      <w:r>
        <w:rPr>
          <w:rFonts w:ascii="Arial" w:hAnsi="Arial" w:cs="Arial"/>
          <w:sz w:val="24"/>
          <w:szCs w:val="24"/>
        </w:rPr>
        <w:t>Benjamini</w:t>
      </w:r>
      <w:proofErr w:type="spellEnd"/>
      <w:r>
        <w:rPr>
          <w:rFonts w:ascii="Arial" w:hAnsi="Arial" w:cs="Arial"/>
          <w:sz w:val="24"/>
          <w:szCs w:val="24"/>
        </w:rPr>
        <w:t>-Hochberg p-value correction)</w:t>
      </w:r>
    </w:p>
    <w:p w14:paraId="15182E1B" w14:textId="77777777" w:rsidR="009A4935" w:rsidRDefault="009A4935"/>
    <w:sectPr w:rsidR="009A4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B72"/>
    <w:rsid w:val="0000688C"/>
    <w:rsid w:val="000448A1"/>
    <w:rsid w:val="000A3A12"/>
    <w:rsid w:val="000A6AE3"/>
    <w:rsid w:val="000B5200"/>
    <w:rsid w:val="0014191A"/>
    <w:rsid w:val="00150B72"/>
    <w:rsid w:val="001B068F"/>
    <w:rsid w:val="001C2FAE"/>
    <w:rsid w:val="001F4A85"/>
    <w:rsid w:val="00205F8F"/>
    <w:rsid w:val="00211EA8"/>
    <w:rsid w:val="002130BE"/>
    <w:rsid w:val="002B382A"/>
    <w:rsid w:val="002B79FC"/>
    <w:rsid w:val="002C2F92"/>
    <w:rsid w:val="002E6762"/>
    <w:rsid w:val="00317C9D"/>
    <w:rsid w:val="00355771"/>
    <w:rsid w:val="003577F7"/>
    <w:rsid w:val="00361544"/>
    <w:rsid w:val="00374228"/>
    <w:rsid w:val="00380788"/>
    <w:rsid w:val="003929C2"/>
    <w:rsid w:val="00393EE7"/>
    <w:rsid w:val="0039403B"/>
    <w:rsid w:val="003A2545"/>
    <w:rsid w:val="003C05DB"/>
    <w:rsid w:val="003C4906"/>
    <w:rsid w:val="0041397D"/>
    <w:rsid w:val="00425EF1"/>
    <w:rsid w:val="004260F2"/>
    <w:rsid w:val="00445DDB"/>
    <w:rsid w:val="00452D93"/>
    <w:rsid w:val="004A6FCF"/>
    <w:rsid w:val="00556887"/>
    <w:rsid w:val="00567E0C"/>
    <w:rsid w:val="005B3979"/>
    <w:rsid w:val="005C62C1"/>
    <w:rsid w:val="005D1327"/>
    <w:rsid w:val="005D3E10"/>
    <w:rsid w:val="005E162C"/>
    <w:rsid w:val="005E2661"/>
    <w:rsid w:val="00667297"/>
    <w:rsid w:val="00681204"/>
    <w:rsid w:val="00687AC1"/>
    <w:rsid w:val="006A2449"/>
    <w:rsid w:val="006B5575"/>
    <w:rsid w:val="006D2327"/>
    <w:rsid w:val="0071655B"/>
    <w:rsid w:val="007506ED"/>
    <w:rsid w:val="00765A84"/>
    <w:rsid w:val="007A5E39"/>
    <w:rsid w:val="007E426D"/>
    <w:rsid w:val="008521B0"/>
    <w:rsid w:val="00864A54"/>
    <w:rsid w:val="00867384"/>
    <w:rsid w:val="0088126A"/>
    <w:rsid w:val="008E19BE"/>
    <w:rsid w:val="00903B6A"/>
    <w:rsid w:val="00903DC9"/>
    <w:rsid w:val="0097276C"/>
    <w:rsid w:val="00984BCA"/>
    <w:rsid w:val="00986664"/>
    <w:rsid w:val="009A4935"/>
    <w:rsid w:val="009E5C42"/>
    <w:rsid w:val="00A31306"/>
    <w:rsid w:val="00A35BA9"/>
    <w:rsid w:val="00A61447"/>
    <w:rsid w:val="00A723A1"/>
    <w:rsid w:val="00A9236E"/>
    <w:rsid w:val="00A936D2"/>
    <w:rsid w:val="00AA1BCA"/>
    <w:rsid w:val="00AA6A18"/>
    <w:rsid w:val="00AB522A"/>
    <w:rsid w:val="00B325A4"/>
    <w:rsid w:val="00B41799"/>
    <w:rsid w:val="00B57C16"/>
    <w:rsid w:val="00B77849"/>
    <w:rsid w:val="00BA22F8"/>
    <w:rsid w:val="00BD5CFD"/>
    <w:rsid w:val="00C22AF0"/>
    <w:rsid w:val="00C42EAC"/>
    <w:rsid w:val="00C45F6C"/>
    <w:rsid w:val="00C823E2"/>
    <w:rsid w:val="00D652A5"/>
    <w:rsid w:val="00DA122F"/>
    <w:rsid w:val="00DA402C"/>
    <w:rsid w:val="00DA65CD"/>
    <w:rsid w:val="00DB2A1B"/>
    <w:rsid w:val="00DB614E"/>
    <w:rsid w:val="00DD0790"/>
    <w:rsid w:val="00DD2157"/>
    <w:rsid w:val="00DE4AAC"/>
    <w:rsid w:val="00E52678"/>
    <w:rsid w:val="00E85BB9"/>
    <w:rsid w:val="00ED7DAF"/>
    <w:rsid w:val="00EE1D43"/>
    <w:rsid w:val="00F1239D"/>
    <w:rsid w:val="00F17119"/>
    <w:rsid w:val="00F50F07"/>
    <w:rsid w:val="00F64046"/>
    <w:rsid w:val="00F64D5F"/>
    <w:rsid w:val="00F72619"/>
    <w:rsid w:val="00F73F3A"/>
    <w:rsid w:val="00F86467"/>
    <w:rsid w:val="00FB512B"/>
    <w:rsid w:val="00FB6A0B"/>
    <w:rsid w:val="00FD2435"/>
    <w:rsid w:val="00FE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F121A"/>
  <w15:chartTrackingRefBased/>
  <w15:docId w15:val="{5DE66390-C008-2D40-AA69-1E9429E6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B72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B72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0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B72"/>
    <w:rPr>
      <w:rFonts w:eastAsiaTheme="minorEastAsia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452D93"/>
    <w:rPr>
      <w:rFonts w:eastAsiaTheme="minorEastAsia"/>
      <w:sz w:val="22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BA9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6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0C8881-13B5-CE4A-A058-1491862C280A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05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Russel '24</dc:creator>
  <cp:keywords/>
  <dc:description/>
  <cp:lastModifiedBy>Ken Belanger</cp:lastModifiedBy>
  <cp:revision>2</cp:revision>
  <dcterms:created xsi:type="dcterms:W3CDTF">2024-01-22T18:28:00Z</dcterms:created>
  <dcterms:modified xsi:type="dcterms:W3CDTF">2024-01-22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68</vt:lpwstr>
  </property>
  <property fmtid="{D5CDD505-2E9C-101B-9397-08002B2CF9AE}" pid="3" name="grammarly_documentContext">
    <vt:lpwstr>{"goals":[],"domain":"general","emotions":[],"dialect":"american"}</vt:lpwstr>
  </property>
</Properties>
</file>